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chtraster"/>
        <w:tblW w:w="9488" w:type="dxa"/>
        <w:tblLook w:val="04A0" w:firstRow="1" w:lastRow="0" w:firstColumn="1" w:lastColumn="0" w:noHBand="0" w:noVBand="1"/>
      </w:tblPr>
      <w:tblGrid>
        <w:gridCol w:w="4668"/>
        <w:gridCol w:w="4820"/>
      </w:tblGrid>
      <w:tr w:rsidR="00BF6779" w:rsidRPr="00990E57" w14:paraId="3C271D56" w14:textId="77777777" w:rsidTr="00BF6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FA419" w14:textId="77777777" w:rsidR="00BF6779" w:rsidRPr="000220E5" w:rsidRDefault="00BF6779" w:rsidP="00E374A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val="en-US"/>
              </w:rPr>
              <w:t>S5 Table</w:t>
            </w: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Diagnosis after second opinion in p</w:t>
            </w: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atients with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a diagnosis at time of referral.</w:t>
            </w: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</w:p>
        </w:tc>
      </w:tr>
      <w:tr w:rsidR="00BF6779" w:rsidRPr="008F4119" w14:paraId="068C520A" w14:textId="77777777" w:rsidTr="00BF6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439D464E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Diagnosis at time of referral (N = 26)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39F04EB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 w:val="24"/>
                <w:lang w:val="en-US"/>
              </w:rPr>
              <w:t>Diagnosis after second opinion (N = 17)</w:t>
            </w:r>
          </w:p>
        </w:tc>
      </w:tr>
      <w:tr w:rsidR="00BF6779" w:rsidRPr="008F4119" w14:paraId="45E60B2A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5033F29E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Anterior Cutaneous Nerve Entrapment Syndrome (ACNE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73EF7EF2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Anterior Cutaneous Nerve Entrapment Syndrome (ACNES)</w:t>
            </w:r>
          </w:p>
        </w:tc>
      </w:tr>
      <w:tr w:rsidR="00BF6779" w:rsidRPr="000220E5" w14:paraId="46BFAAEA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254730D6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Chronic Fatigue Syndrome (CF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37294EC5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Chronic Fatigue Syndrome (CFS)</w:t>
            </w:r>
          </w:p>
        </w:tc>
      </w:tr>
      <w:tr w:rsidR="00BF6779" w:rsidRPr="000220E5" w14:paraId="14A12A3F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420CBA8F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Chronic idiopathic urticaria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7D5DDAD5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Chronic idiopathic urticaria</w:t>
            </w:r>
          </w:p>
        </w:tc>
      </w:tr>
      <w:tr w:rsidR="00BF6779" w:rsidRPr="000220E5" w14:paraId="279F29C8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05DE78F3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Erythema Nodosum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42D2AF62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Erythema Nodosum</w:t>
            </w:r>
          </w:p>
        </w:tc>
      </w:tr>
      <w:tr w:rsidR="00BF6779" w:rsidRPr="000220E5" w14:paraId="72B3D5E6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201295B4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ibromyalgia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0405EF23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Fibromyalgia</w:t>
            </w:r>
          </w:p>
        </w:tc>
      </w:tr>
      <w:tr w:rsidR="00BF6779" w:rsidRPr="000220E5" w14:paraId="389E1AB8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7821BDA1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ibromyalgia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4174CB0A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Fibromyalgia</w:t>
            </w:r>
          </w:p>
        </w:tc>
      </w:tr>
      <w:tr w:rsidR="00BF6779" w:rsidRPr="000220E5" w14:paraId="2F0EA40C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2473E7C0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ibromyalgia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0D8E819A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8F4119" w14:paraId="367140B2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5FB8358D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ibromyalgia + Chronic Obstructive Pulmonary Disease (COPD) + Hypothyroidism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38EB5038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Fibromyalgia + Chronic Obstructive Pulmonary Disease (COPD) + Hypothyroidism</w:t>
            </w:r>
          </w:p>
        </w:tc>
      </w:tr>
      <w:tr w:rsidR="00BF6779" w:rsidRPr="000220E5" w14:paraId="3E8D1605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31CBCA07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Graves’ disease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72122E74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0220E5" w14:paraId="143DBF09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45929DA6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on deficiency anemia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24B6CF5C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Iron deficiency anemia</w:t>
            </w:r>
          </w:p>
        </w:tc>
      </w:tr>
      <w:tr w:rsidR="00BF6779" w:rsidRPr="000220E5" w14:paraId="4996A40D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1FD6821B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on deficiency anemia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034A0461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Iron deficiency anemia</w:t>
            </w:r>
          </w:p>
        </w:tc>
      </w:tr>
      <w:tr w:rsidR="00BF6779" w:rsidRPr="008F4119" w14:paraId="11142D35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33206403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 (IB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7CA99709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lang w:val="en-US"/>
              </w:rPr>
              <w:t>Anterior Cutaneous Nerve Entrapment Syndrome (ACNES)</w:t>
            </w:r>
          </w:p>
        </w:tc>
      </w:tr>
      <w:tr w:rsidR="00BF6779" w:rsidRPr="000220E5" w14:paraId="7CEE3A1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4E170453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 (IB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640DB539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lang w:val="en-US"/>
              </w:rPr>
              <w:t>Supragastric belching</w:t>
            </w:r>
          </w:p>
        </w:tc>
      </w:tr>
      <w:tr w:rsidR="00BF6779" w:rsidRPr="000220E5" w14:paraId="5E3B2EE4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5A36DA18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 (IB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0559B9D7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Irritable Bowel Syndrome (IBS)</w:t>
            </w:r>
          </w:p>
        </w:tc>
      </w:tr>
      <w:tr w:rsidR="00BF6779" w:rsidRPr="000220E5" w14:paraId="2B881D3E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1F82CD1A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 (IB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780323FA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Irritable Bowel Syndrome (IBS)</w:t>
            </w:r>
          </w:p>
        </w:tc>
      </w:tr>
      <w:tr w:rsidR="00BF6779" w:rsidRPr="000220E5" w14:paraId="563D0E30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1FD68AE6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 (IB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049B55F3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0220E5" w14:paraId="58E08737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7F562924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 (IB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277544E3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0220E5" w14:paraId="5B08A91D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38B01F26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 (IB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57A7CA4C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8F4119" w14:paraId="53279B27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764C9FC3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ritable Bowel Syndrome, post-infectious (IBS)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749A010F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Irritable Bowel Syndrome, post-infectous (IBS)</w:t>
            </w:r>
          </w:p>
        </w:tc>
      </w:tr>
      <w:tr w:rsidR="00BF6779" w:rsidRPr="000220E5" w14:paraId="064AE8B3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31780701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Leukocytoclastic vasculitis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64B1710D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Leukocytoclastic vasculitis</w:t>
            </w:r>
          </w:p>
        </w:tc>
      </w:tr>
      <w:tr w:rsidR="00BF6779" w:rsidRPr="000220E5" w14:paraId="1B834460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02CDE0DD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ain amplification syndrome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2F383CDA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Pain amplification syndrome</w:t>
            </w:r>
          </w:p>
        </w:tc>
      </w:tr>
      <w:tr w:rsidR="00BF6779" w:rsidRPr="000220E5" w14:paraId="3E87E2F1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15E2E4CE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ancreatic insufficiency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3C7062B7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0220E5" w14:paraId="6519A44C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7E1A16EE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Splenic cyst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49EEB16E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Splenic cyst</w:t>
            </w:r>
          </w:p>
        </w:tc>
      </w:tr>
      <w:tr w:rsidR="00BF6779" w:rsidRPr="000220E5" w14:paraId="63CAD5A8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23C0E18F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Urticaria factitia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3999FEA5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0220E5" w14:paraId="6DBA8180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77738670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Vitamin B12 deficiency anemia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25F972EC" w14:textId="77777777" w:rsidR="00BF6779" w:rsidRPr="000220E5" w:rsidRDefault="00BF6779" w:rsidP="00E374A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0220E5" w14:paraId="55A5E46D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right w:val="nil"/>
            </w:tcBorders>
            <w:shd w:val="clear" w:color="auto" w:fill="auto"/>
          </w:tcPr>
          <w:p w14:paraId="27070D6D" w14:textId="77777777" w:rsidR="00BF6779" w:rsidRPr="000220E5" w:rsidRDefault="00BF6779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Yellow nail syndrome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</w:tcPr>
          <w:p w14:paraId="549AE73D" w14:textId="77777777" w:rsidR="00BF6779" w:rsidRPr="000220E5" w:rsidRDefault="00BF6779" w:rsidP="00E374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F6779" w:rsidRPr="00990E57" w14:paraId="2256428C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8391E8F" w14:textId="77777777" w:rsidR="00BF6779" w:rsidRPr="000220E5" w:rsidRDefault="00BF6779" w:rsidP="00E374A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br/>
              <w:t xml:space="preserve">New diagnoses are in bald. </w:t>
            </w:r>
            <w:r w:rsidRPr="00990E57">
              <w:rPr>
                <w:rFonts w:ascii="Times New Roman" w:hAnsi="Times New Roman" w:cs="Times New Roman"/>
                <w:b w:val="0"/>
                <w:lang w:val="en-US"/>
              </w:rPr>
              <w:t>If no diagnosis after second opinion is mentioned, this means that the diagnosis at time of referral was not confirmed and that a new diagnosis was not established.</w:t>
            </w:r>
          </w:p>
        </w:tc>
      </w:tr>
    </w:tbl>
    <w:p w14:paraId="6243AC3B" w14:textId="77777777" w:rsidR="0016041C" w:rsidRPr="00BF6779" w:rsidRDefault="0016041C">
      <w:pPr>
        <w:rPr>
          <w:lang w:val="en-US"/>
        </w:rPr>
      </w:pPr>
    </w:p>
    <w:sectPr w:rsidR="0016041C" w:rsidRPr="00BF6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79"/>
    <w:rsid w:val="0016041C"/>
    <w:rsid w:val="00536D9F"/>
    <w:rsid w:val="00BF6779"/>
    <w:rsid w:val="00E2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2B8B7"/>
  <w15:docId w15:val="{6EB535C7-6CCC-4C49-A32C-4A8DC311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F6779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BF6779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er-2, P.M.</dc:creator>
  <cp:lastModifiedBy>Pascal</cp:lastModifiedBy>
  <cp:revision>2</cp:revision>
  <dcterms:created xsi:type="dcterms:W3CDTF">2020-03-13T21:41:00Z</dcterms:created>
  <dcterms:modified xsi:type="dcterms:W3CDTF">2020-03-13T21:41:00Z</dcterms:modified>
</cp:coreProperties>
</file>